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32710" w14:textId="77777777" w:rsidR="00A601D3" w:rsidRPr="00731020" w:rsidRDefault="00A601D3" w:rsidP="00A601D3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</w:pPr>
      <w:bookmarkStart w:id="0" w:name="_Hlk93587491"/>
      <w:bookmarkEnd w:id="0"/>
      <w:r w:rsidRPr="00731020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Supporting information</w:t>
      </w:r>
    </w:p>
    <w:p w14:paraId="390E760B" w14:textId="77777777" w:rsidR="00A601D3" w:rsidRDefault="00A601D3" w:rsidP="007D2B96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310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1 </w:t>
      </w:r>
      <w:r w:rsidRPr="0073102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7310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 A list of primers used for PCR</w:t>
      </w:r>
    </w:p>
    <w:p w14:paraId="7AD346AE" w14:textId="77777777" w:rsidR="000F4705" w:rsidRDefault="000F4705" w:rsidP="00A601D3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8"/>
        <w:gridCol w:w="5278"/>
      </w:tblGrid>
      <w:tr w:rsidR="0026748E" w14:paraId="41E551FF" w14:textId="77777777" w:rsidTr="00073CBF">
        <w:tc>
          <w:tcPr>
            <w:tcW w:w="3018" w:type="dxa"/>
          </w:tcPr>
          <w:p w14:paraId="164B7461" w14:textId="77777777" w:rsidR="0026748E" w:rsidRPr="0026748E" w:rsidRDefault="0026748E" w:rsidP="0026748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6748E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P</w:t>
            </w:r>
            <w:r w:rsidRPr="0026748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rimer</w:t>
            </w:r>
            <w:r w:rsidRPr="0026748E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 </w:t>
            </w:r>
            <w:r w:rsidRPr="0026748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                </w:t>
            </w:r>
          </w:p>
        </w:tc>
        <w:tc>
          <w:tcPr>
            <w:tcW w:w="5278" w:type="dxa"/>
          </w:tcPr>
          <w:p w14:paraId="67BC67C1" w14:textId="77777777" w:rsidR="0026748E" w:rsidRPr="0026748E" w:rsidRDefault="0026748E" w:rsidP="000F4705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6748E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S</w:t>
            </w:r>
            <w:r w:rsidRPr="0026748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quence</w:t>
            </w:r>
          </w:p>
        </w:tc>
      </w:tr>
      <w:tr w:rsidR="0026748E" w14:paraId="2577F9CA" w14:textId="77777777" w:rsidTr="00073CBF">
        <w:tc>
          <w:tcPr>
            <w:tcW w:w="3018" w:type="dxa"/>
          </w:tcPr>
          <w:p w14:paraId="15877948" w14:textId="77777777" w:rsidR="0026748E" w:rsidRDefault="0026748E" w:rsidP="0026748E">
            <w:pPr>
              <w:rPr>
                <w:rFonts w:ascii="Times New Roman" w:hAnsi="Times New Roman" w:cs="Times New Roman"/>
                <w:szCs w:val="21"/>
              </w:rPr>
            </w:pPr>
            <w:r w:rsidRPr="006032B1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032B1">
              <w:rPr>
                <w:rFonts w:ascii="Times New Roman" w:hAnsi="Times New Roman" w:cs="Times New Roman"/>
                <w:szCs w:val="21"/>
              </w:rPr>
              <w:t>A3611-</w:t>
            </w:r>
            <w:r w:rsidRPr="006032B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orward: </w:t>
            </w:r>
          </w:p>
        </w:tc>
        <w:tc>
          <w:tcPr>
            <w:tcW w:w="5278" w:type="dxa"/>
          </w:tcPr>
          <w:p w14:paraId="09448A3D" w14:textId="77777777" w:rsidR="0026748E" w:rsidRPr="006032B1" w:rsidRDefault="0026748E" w:rsidP="000F4705">
            <w:pPr>
              <w:rPr>
                <w:rFonts w:ascii="Times New Roman" w:hAnsi="Times New Roman" w:cs="Times New Roman"/>
                <w:szCs w:val="21"/>
              </w:rPr>
            </w:pPr>
            <w:r w:rsidRPr="006032B1">
              <w:rPr>
                <w:rFonts w:ascii="Times New Roman" w:hAnsi="Times New Roman" w:cs="Times New Roman"/>
                <w:szCs w:val="21"/>
              </w:rPr>
              <w:t>5′-GATGGATCCGCGAGCCTGAAAGACTTCG3′</w:t>
            </w:r>
          </w:p>
        </w:tc>
      </w:tr>
      <w:tr w:rsidR="0026748E" w14:paraId="387E1431" w14:textId="77777777" w:rsidTr="00073CBF">
        <w:tc>
          <w:tcPr>
            <w:tcW w:w="3018" w:type="dxa"/>
          </w:tcPr>
          <w:p w14:paraId="06B673A2" w14:textId="77777777" w:rsidR="0026748E" w:rsidRPr="000F4705" w:rsidRDefault="0026748E" w:rsidP="0026748E">
            <w:pPr>
              <w:rPr>
                <w:rFonts w:ascii="Times New Roman" w:hAnsi="Times New Roman" w:cs="Times New Roman"/>
                <w:szCs w:val="21"/>
              </w:rPr>
            </w:pPr>
            <w:r w:rsidRPr="006032B1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032B1">
              <w:rPr>
                <w:rFonts w:ascii="Times New Roman" w:hAnsi="Times New Roman" w:cs="Times New Roman"/>
                <w:szCs w:val="21"/>
              </w:rPr>
              <w:t>A3611</w:t>
            </w:r>
            <w:r w:rsidRPr="006032B1">
              <w:rPr>
                <w:rFonts w:ascii="Times New Roman" w:hAnsi="Times New Roman" w:cs="Times New Roman"/>
                <w:color w:val="000000" w:themeColor="text1"/>
                <w:szCs w:val="21"/>
              </w:rPr>
              <w:t>-Reverse</w:t>
            </w:r>
            <w:r w:rsidRPr="006032B1">
              <w:rPr>
                <w:rFonts w:ascii="Times New Roman" w:hAnsi="Times New Roman" w:cs="Times New Roman"/>
                <w:szCs w:val="21"/>
              </w:rPr>
              <w:t>:</w:t>
            </w:r>
          </w:p>
        </w:tc>
        <w:tc>
          <w:tcPr>
            <w:tcW w:w="5278" w:type="dxa"/>
          </w:tcPr>
          <w:p w14:paraId="207EB8A3" w14:textId="77777777" w:rsidR="0026748E" w:rsidRPr="006032B1" w:rsidRDefault="0026748E" w:rsidP="000F4705">
            <w:pPr>
              <w:rPr>
                <w:rFonts w:ascii="Times New Roman" w:hAnsi="Times New Roman" w:cs="Times New Roman"/>
                <w:szCs w:val="21"/>
              </w:rPr>
            </w:pPr>
            <w:r w:rsidRPr="006032B1">
              <w:rPr>
                <w:rFonts w:ascii="Times New Roman" w:hAnsi="Times New Roman" w:cs="Times New Roman"/>
                <w:szCs w:val="21"/>
              </w:rPr>
              <w:t>5′-GACCTCGAGTTATTTTTTGCCCTGAATGC-3′</w:t>
            </w:r>
          </w:p>
        </w:tc>
      </w:tr>
      <w:tr w:rsidR="0026748E" w14:paraId="5B375979" w14:textId="77777777" w:rsidTr="00073CBF">
        <w:tc>
          <w:tcPr>
            <w:tcW w:w="3018" w:type="dxa"/>
          </w:tcPr>
          <w:p w14:paraId="57D96082" w14:textId="77777777" w:rsidR="0026748E" w:rsidRPr="000F4705" w:rsidRDefault="0026748E" w:rsidP="0026748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uman-p65-Forwar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: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278" w:type="dxa"/>
          </w:tcPr>
          <w:p w14:paraId="49584AB8" w14:textId="77777777" w:rsidR="0026748E" w:rsidRPr="00731020" w:rsidRDefault="0026748E" w:rsidP="000F470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CTGTCCTTTCTCATCCCATCTT-3’</w:t>
            </w:r>
          </w:p>
        </w:tc>
      </w:tr>
      <w:tr w:rsidR="0026748E" w14:paraId="3CE49A4B" w14:textId="77777777" w:rsidTr="00073CBF">
        <w:tc>
          <w:tcPr>
            <w:tcW w:w="3018" w:type="dxa"/>
          </w:tcPr>
          <w:p w14:paraId="75704E9F" w14:textId="77777777" w:rsidR="0026748E" w:rsidRPr="00731020" w:rsidRDefault="0026748E" w:rsidP="0026748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uman-p65-Revers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: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278" w:type="dxa"/>
          </w:tcPr>
          <w:p w14:paraId="70851787" w14:textId="77777777" w:rsidR="0026748E" w:rsidRPr="00731020" w:rsidRDefault="0026748E" w:rsidP="000F470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TCCTCTTTCTGCACCTTGTC-3’</w:t>
            </w:r>
          </w:p>
        </w:tc>
      </w:tr>
      <w:tr w:rsidR="00733017" w14:paraId="0651B7AD" w14:textId="77777777" w:rsidTr="00073CBF">
        <w:tc>
          <w:tcPr>
            <w:tcW w:w="3018" w:type="dxa"/>
          </w:tcPr>
          <w:p w14:paraId="28FFF9A7" w14:textId="77777777" w:rsidR="00733017" w:rsidRPr="000F4705" w:rsidRDefault="00733017" w:rsidP="007330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uman-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Forwar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: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278" w:type="dxa"/>
          </w:tcPr>
          <w:p w14:paraId="7F193D4D" w14:textId="77777777" w:rsidR="00733017" w:rsidRPr="00731020" w:rsidRDefault="00E60F0D" w:rsidP="007330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</w:t>
            </w:r>
            <w:r w:rsidRPr="00E60F0D">
              <w:rPr>
                <w:rFonts w:ascii="Times New Roman" w:hAnsi="Times New Roman" w:cs="Times New Roman"/>
                <w:color w:val="000000" w:themeColor="text1"/>
                <w:szCs w:val="21"/>
              </w:rPr>
              <w:t>CGTGTTGCAGATCCAGACCA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</w:tr>
      <w:tr w:rsidR="00733017" w14:paraId="48011989" w14:textId="77777777" w:rsidTr="00073CBF">
        <w:tc>
          <w:tcPr>
            <w:tcW w:w="3018" w:type="dxa"/>
          </w:tcPr>
          <w:p w14:paraId="08000F57" w14:textId="77777777" w:rsidR="00733017" w:rsidRPr="00731020" w:rsidRDefault="00733017" w:rsidP="007330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uman-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Revers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: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278" w:type="dxa"/>
          </w:tcPr>
          <w:p w14:paraId="05592585" w14:textId="77777777" w:rsidR="00733017" w:rsidRPr="00731020" w:rsidRDefault="00E60F0D" w:rsidP="00733017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</w:t>
            </w:r>
            <w:r w:rsidRPr="00E60F0D">
              <w:rPr>
                <w:rFonts w:ascii="Times New Roman" w:hAnsi="Times New Roman" w:cs="Times New Roman"/>
                <w:color w:val="000000" w:themeColor="text1"/>
                <w:szCs w:val="21"/>
              </w:rPr>
              <w:t>GCCAGA ATGCAGCCTACAGA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</w:tr>
      <w:tr w:rsidR="00D002D2" w14:paraId="3F0663E4" w14:textId="77777777" w:rsidTr="00073CBF">
        <w:tc>
          <w:tcPr>
            <w:tcW w:w="3018" w:type="dxa"/>
          </w:tcPr>
          <w:p w14:paraId="6D3D7BC7" w14:textId="77777777" w:rsidR="00D002D2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uman-α-SMA-</w:t>
            </w:r>
            <w:r w:rsidRPr="00073CBF">
              <w:rPr>
                <w:rFonts w:ascii="Times New Roman" w:hAnsi="Times New Roman" w:cs="Times New Roman"/>
                <w:color w:val="000000" w:themeColor="text1"/>
                <w:szCs w:val="21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:              </w:t>
            </w:r>
          </w:p>
        </w:tc>
        <w:tc>
          <w:tcPr>
            <w:tcW w:w="5278" w:type="dxa"/>
          </w:tcPr>
          <w:p w14:paraId="6AC2676B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</w:t>
            </w:r>
            <w:r w:rsidRPr="00073CBF">
              <w:rPr>
                <w:rFonts w:ascii="Times New Roman" w:hAnsi="Times New Roman" w:cs="Times New Roman"/>
                <w:color w:val="000000" w:themeColor="text1"/>
                <w:szCs w:val="21"/>
              </w:rPr>
              <w:t>CCGACCGAATGCAGAAGGA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</w:tr>
      <w:tr w:rsidR="00D002D2" w14:paraId="6341AC3F" w14:textId="77777777" w:rsidTr="00073CBF">
        <w:tc>
          <w:tcPr>
            <w:tcW w:w="3018" w:type="dxa"/>
          </w:tcPr>
          <w:p w14:paraId="7332EA81" w14:textId="77777777" w:rsidR="00D002D2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uman-α-SMA-</w:t>
            </w:r>
            <w:r w:rsidRPr="00073CBF">
              <w:rPr>
                <w:rFonts w:ascii="Times New Roman" w:hAnsi="Times New Roman" w:cs="Times New Roman"/>
                <w:color w:val="000000" w:themeColor="text1"/>
                <w:szCs w:val="21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:</w:t>
            </w:r>
          </w:p>
        </w:tc>
        <w:tc>
          <w:tcPr>
            <w:tcW w:w="5278" w:type="dxa"/>
          </w:tcPr>
          <w:p w14:paraId="035B5E6A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</w:t>
            </w:r>
            <w:r w:rsidRPr="00073CBF">
              <w:rPr>
                <w:rFonts w:ascii="Times New Roman" w:hAnsi="Times New Roman" w:cs="Times New Roman"/>
                <w:color w:val="000000" w:themeColor="text1"/>
                <w:szCs w:val="21"/>
              </w:rPr>
              <w:t>ACAGAGTATTTGCGCTCCGAA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</w:tr>
      <w:tr w:rsidR="00D002D2" w14:paraId="2D6CFCF1" w14:textId="77777777" w:rsidTr="00073CBF">
        <w:tc>
          <w:tcPr>
            <w:tcW w:w="3018" w:type="dxa"/>
          </w:tcPr>
          <w:p w14:paraId="6979DF60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3CBF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Vimentin-</w:t>
            </w:r>
            <w:r w:rsidRPr="00073CBF">
              <w:rPr>
                <w:rFonts w:ascii="Times New Roman" w:hAnsi="Times New Roman" w:cs="Times New Roman"/>
                <w:color w:val="000000" w:themeColor="text1"/>
                <w:szCs w:val="21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:             </w:t>
            </w:r>
          </w:p>
        </w:tc>
        <w:tc>
          <w:tcPr>
            <w:tcW w:w="5278" w:type="dxa"/>
          </w:tcPr>
          <w:p w14:paraId="037B54B3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</w:t>
            </w:r>
            <w:r w:rsidRPr="00073CBF">
              <w:rPr>
                <w:rFonts w:ascii="Times New Roman" w:hAnsi="Times New Roman" w:cs="Times New Roman"/>
                <w:color w:val="000000" w:themeColor="text1"/>
                <w:szCs w:val="21"/>
              </w:rPr>
              <w:t>GTTTCCCCTAAACCGCTAGG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</w:tr>
      <w:tr w:rsidR="00D002D2" w14:paraId="48E1836B" w14:textId="77777777" w:rsidTr="00073CBF">
        <w:tc>
          <w:tcPr>
            <w:tcW w:w="3018" w:type="dxa"/>
          </w:tcPr>
          <w:p w14:paraId="49307FF1" w14:textId="77777777" w:rsidR="00D002D2" w:rsidRDefault="00D002D2" w:rsidP="00D002D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73CBF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Vimentin-</w:t>
            </w:r>
            <w:r w:rsidRPr="00073CBF">
              <w:rPr>
                <w:rFonts w:ascii="Times New Roman" w:hAnsi="Times New Roman" w:cs="Times New Roman"/>
                <w:color w:val="000000" w:themeColor="text1"/>
                <w:szCs w:val="21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:</w:t>
            </w:r>
          </w:p>
        </w:tc>
        <w:tc>
          <w:tcPr>
            <w:tcW w:w="5278" w:type="dxa"/>
          </w:tcPr>
          <w:p w14:paraId="64A92AF2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</w:t>
            </w:r>
            <w:r w:rsidRPr="00073CBF">
              <w:rPr>
                <w:rFonts w:ascii="Times New Roman" w:hAnsi="Times New Roman" w:cs="Times New Roman"/>
                <w:color w:val="000000" w:themeColor="text1"/>
                <w:szCs w:val="21"/>
              </w:rPr>
              <w:t>AGCGAGAGTGGCAGAGGA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</w:tr>
      <w:tr w:rsidR="00D002D2" w14:paraId="6F5B02E2" w14:textId="77777777" w:rsidTr="00073CBF">
        <w:tc>
          <w:tcPr>
            <w:tcW w:w="3018" w:type="dxa"/>
          </w:tcPr>
          <w:p w14:paraId="0E7B833B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64E3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5A64E3">
              <w:rPr>
                <w:rFonts w:ascii="Times New Roman" w:hAnsi="Times New Roman" w:cs="Times New Roman"/>
                <w:color w:val="000000" w:themeColor="text1"/>
                <w:szCs w:val="21"/>
              </w:rPr>
              <w:t>E-cadheri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5A64E3">
              <w:rPr>
                <w:rFonts w:ascii="Times New Roman" w:hAnsi="Times New Roman" w:cs="Times New Roman"/>
                <w:color w:val="000000" w:themeColor="text1"/>
                <w:szCs w:val="21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:</w:t>
            </w:r>
          </w:p>
        </w:tc>
        <w:tc>
          <w:tcPr>
            <w:tcW w:w="5278" w:type="dxa"/>
          </w:tcPr>
          <w:p w14:paraId="33661C5E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</w:t>
            </w:r>
            <w:r w:rsidRPr="005A64E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GACCGGTGCAATCTTCAAA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</w:tr>
      <w:tr w:rsidR="00D002D2" w14:paraId="4D7F5B7C" w14:textId="77777777" w:rsidTr="00073CBF">
        <w:tc>
          <w:tcPr>
            <w:tcW w:w="3018" w:type="dxa"/>
          </w:tcPr>
          <w:p w14:paraId="118A95E9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A64E3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5A64E3">
              <w:rPr>
                <w:rFonts w:ascii="Times New Roman" w:hAnsi="Times New Roman" w:cs="Times New Roman"/>
                <w:color w:val="000000" w:themeColor="text1"/>
                <w:szCs w:val="21"/>
              </w:rPr>
              <w:t>E-cadheri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073CB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Revers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:</w:t>
            </w:r>
          </w:p>
        </w:tc>
        <w:tc>
          <w:tcPr>
            <w:tcW w:w="5278" w:type="dxa"/>
          </w:tcPr>
          <w:p w14:paraId="0CA5BE39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</w:t>
            </w:r>
            <w:r w:rsidRPr="005A64E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TGACGCCGAGAGCTACAC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</w:tr>
      <w:tr w:rsidR="00D002D2" w14:paraId="2F60B794" w14:textId="77777777" w:rsidTr="00073CBF">
        <w:tc>
          <w:tcPr>
            <w:tcW w:w="3018" w:type="dxa"/>
          </w:tcPr>
          <w:p w14:paraId="29E58887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B6A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254B6A">
              <w:rPr>
                <w:rFonts w:ascii="Times New Roman" w:hAnsi="Times New Roman" w:cs="Times New Roman"/>
                <w:color w:val="000000" w:themeColor="text1"/>
                <w:szCs w:val="21"/>
              </w:rPr>
              <w:t>ZO-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254B6A">
              <w:rPr>
                <w:rFonts w:ascii="Times New Roman" w:hAnsi="Times New Roman" w:cs="Times New Roman"/>
                <w:color w:val="000000" w:themeColor="text1"/>
                <w:szCs w:val="21"/>
              </w:rPr>
              <w:t>Forward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:</w:t>
            </w:r>
            <w:r w:rsidRPr="00073CB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278" w:type="dxa"/>
          </w:tcPr>
          <w:p w14:paraId="65B36CC5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</w:t>
            </w:r>
            <w:r w:rsidRPr="00254B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GTGCCAGGAAGTTATACGAGCG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D002D2" w14:paraId="0B4750E0" w14:textId="77777777" w:rsidTr="00073CBF">
        <w:tc>
          <w:tcPr>
            <w:tcW w:w="3018" w:type="dxa"/>
          </w:tcPr>
          <w:p w14:paraId="2C6F85D4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4B6A">
              <w:rPr>
                <w:rFonts w:ascii="Times New Roman" w:hAnsi="Times New Roman" w:cs="Times New Roman"/>
                <w:color w:val="000000" w:themeColor="text1"/>
                <w:szCs w:val="21"/>
              </w:rPr>
              <w:t>Huma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254B6A">
              <w:rPr>
                <w:rFonts w:ascii="Times New Roman" w:hAnsi="Times New Roman" w:cs="Times New Roman"/>
                <w:color w:val="000000" w:themeColor="text1"/>
                <w:szCs w:val="21"/>
              </w:rPr>
              <w:t>ZO-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254B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Revers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:</w:t>
            </w:r>
          </w:p>
        </w:tc>
        <w:tc>
          <w:tcPr>
            <w:tcW w:w="5278" w:type="dxa"/>
          </w:tcPr>
          <w:p w14:paraId="4D6DE06B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</w:t>
            </w:r>
            <w:r w:rsidRPr="00254B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ACCATACCAACCATCATTCATTG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</w:tr>
      <w:tr w:rsidR="00D002D2" w14:paraId="2E08EF7B" w14:textId="77777777" w:rsidTr="00073CBF">
        <w:tc>
          <w:tcPr>
            <w:tcW w:w="3018" w:type="dxa"/>
          </w:tcPr>
          <w:p w14:paraId="49F65959" w14:textId="77777777" w:rsidR="00D002D2" w:rsidRDefault="00D002D2" w:rsidP="00D002D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Human-GAPDH-</w:t>
            </w:r>
            <w:r w:rsidRPr="0073102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278" w:type="dxa"/>
          </w:tcPr>
          <w:p w14:paraId="0ACE791C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CAGGGCTGCTTTTAACTCTGGTAA-3’</w:t>
            </w:r>
          </w:p>
        </w:tc>
      </w:tr>
      <w:tr w:rsidR="00D002D2" w14:paraId="3ADC4936" w14:textId="77777777" w:rsidTr="00073CBF">
        <w:tc>
          <w:tcPr>
            <w:tcW w:w="3018" w:type="dxa"/>
          </w:tcPr>
          <w:p w14:paraId="27D80007" w14:textId="77777777" w:rsidR="00D002D2" w:rsidRDefault="00D002D2" w:rsidP="00D002D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Human-GAPDH-</w:t>
            </w:r>
            <w:r w:rsidRPr="0073102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:</w:t>
            </w:r>
          </w:p>
        </w:tc>
        <w:tc>
          <w:tcPr>
            <w:tcW w:w="5278" w:type="dxa"/>
          </w:tcPr>
          <w:p w14:paraId="2485C4D1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GGGTGGAATCATATTGGAACATGT-3’</w:t>
            </w:r>
          </w:p>
        </w:tc>
      </w:tr>
      <w:tr w:rsidR="00D002D2" w14:paraId="651DED65" w14:textId="77777777" w:rsidTr="00073CBF">
        <w:tc>
          <w:tcPr>
            <w:tcW w:w="3018" w:type="dxa"/>
          </w:tcPr>
          <w:p w14:paraId="2FF17ACE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at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p65-Forwar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: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278" w:type="dxa"/>
          </w:tcPr>
          <w:p w14:paraId="5E00F0AC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</w:t>
            </w:r>
            <w:r w:rsidRPr="008E58D9">
              <w:rPr>
                <w:rFonts w:ascii="Times New Roman" w:hAnsi="Times New Roman" w:cs="Times New Roman"/>
                <w:color w:val="000000" w:themeColor="text1"/>
                <w:szCs w:val="21"/>
              </w:rPr>
              <w:t>AACAACACAGACCCAGGAGT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</w:tr>
      <w:tr w:rsidR="00D002D2" w14:paraId="3295B3E5" w14:textId="77777777" w:rsidTr="00073CBF">
        <w:tc>
          <w:tcPr>
            <w:tcW w:w="3018" w:type="dxa"/>
          </w:tcPr>
          <w:p w14:paraId="48291FA5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at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p65-</w:t>
            </w:r>
            <w:r w:rsidRPr="0073102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278" w:type="dxa"/>
          </w:tcPr>
          <w:p w14:paraId="6CAFE29E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</w:t>
            </w:r>
            <w:r w:rsidRPr="008E58D9">
              <w:rPr>
                <w:rFonts w:ascii="Times New Roman" w:hAnsi="Times New Roman" w:cs="Times New Roman"/>
                <w:color w:val="000000" w:themeColor="text1"/>
                <w:szCs w:val="21"/>
              </w:rPr>
              <w:t>CTGTCACCAGGCGAGTTATAG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</w:tr>
      <w:tr w:rsidR="00D002D2" w14:paraId="2F920C48" w14:textId="77777777" w:rsidTr="00073CBF">
        <w:tc>
          <w:tcPr>
            <w:tcW w:w="3018" w:type="dxa"/>
          </w:tcPr>
          <w:p w14:paraId="342332A2" w14:textId="77777777" w:rsidR="00D002D2" w:rsidRPr="000F4705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at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Forwar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: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278" w:type="dxa"/>
          </w:tcPr>
          <w:p w14:paraId="455A2D8B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</w:t>
            </w:r>
            <w:r w:rsidRPr="00F2215F">
              <w:rPr>
                <w:rFonts w:ascii="Times New Roman" w:hAnsi="Times New Roman" w:cs="Times New Roman"/>
                <w:color w:val="000000" w:themeColor="text1"/>
                <w:szCs w:val="21"/>
              </w:rPr>
              <w:t>GTGATTGGTCTGTTGGATGTG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</w:tr>
      <w:tr w:rsidR="00D002D2" w14:paraId="47513DAA" w14:textId="77777777" w:rsidTr="00073CBF">
        <w:tc>
          <w:tcPr>
            <w:tcW w:w="3018" w:type="dxa"/>
          </w:tcPr>
          <w:p w14:paraId="10EDF762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at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Revers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: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278" w:type="dxa"/>
          </w:tcPr>
          <w:p w14:paraId="14381A2F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</w:t>
            </w:r>
            <w:r w:rsidRPr="00F2215F">
              <w:rPr>
                <w:rFonts w:ascii="Times New Roman" w:hAnsi="Times New Roman" w:cs="Times New Roman"/>
                <w:color w:val="000000" w:themeColor="text1"/>
                <w:szCs w:val="21"/>
              </w:rPr>
              <w:t>TGGATTATGTCAGCCGAGTG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</w:tr>
      <w:tr w:rsidR="00D002D2" w14:paraId="0A1329D7" w14:textId="77777777" w:rsidTr="00073CBF">
        <w:tc>
          <w:tcPr>
            <w:tcW w:w="3018" w:type="dxa"/>
          </w:tcPr>
          <w:p w14:paraId="12B76C44" w14:textId="77777777" w:rsidR="00D002D2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at-α-SMA-</w:t>
            </w:r>
            <w:r w:rsidRPr="00073CBF">
              <w:rPr>
                <w:rFonts w:ascii="Times New Roman" w:hAnsi="Times New Roman" w:cs="Times New Roman"/>
                <w:color w:val="000000" w:themeColor="text1"/>
                <w:szCs w:val="21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:              </w:t>
            </w:r>
          </w:p>
        </w:tc>
        <w:tc>
          <w:tcPr>
            <w:tcW w:w="5278" w:type="dxa"/>
          </w:tcPr>
          <w:p w14:paraId="21C12773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</w:t>
            </w:r>
            <w:r w:rsidRPr="00CC2EE0">
              <w:rPr>
                <w:rFonts w:ascii="Times New Roman" w:hAnsi="Times New Roman" w:cs="Times New Roman"/>
                <w:color w:val="000000" w:themeColor="text1"/>
                <w:szCs w:val="21"/>
              </w:rPr>
              <w:t>AGAAGCCCAGCCAGTCGCCATCA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</w:tr>
      <w:tr w:rsidR="00D002D2" w14:paraId="52A3B10B" w14:textId="77777777" w:rsidTr="00073CBF">
        <w:tc>
          <w:tcPr>
            <w:tcW w:w="3018" w:type="dxa"/>
          </w:tcPr>
          <w:p w14:paraId="1C38E663" w14:textId="77777777" w:rsidR="00D002D2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at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α-SMA-</w:t>
            </w:r>
            <w:r w:rsidRPr="00073CBF">
              <w:rPr>
                <w:rFonts w:ascii="Times New Roman" w:hAnsi="Times New Roman" w:cs="Times New Roman"/>
                <w:color w:val="000000" w:themeColor="text1"/>
                <w:szCs w:val="21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:</w:t>
            </w:r>
          </w:p>
        </w:tc>
        <w:tc>
          <w:tcPr>
            <w:tcW w:w="5278" w:type="dxa"/>
          </w:tcPr>
          <w:p w14:paraId="4DEB302B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GCAAAGCCCGCCTTACAGAGCC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</w:tr>
      <w:tr w:rsidR="00D002D2" w14:paraId="1DA688DF" w14:textId="77777777" w:rsidTr="00073CBF">
        <w:tc>
          <w:tcPr>
            <w:tcW w:w="3018" w:type="dxa"/>
          </w:tcPr>
          <w:p w14:paraId="6CCBE183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at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imentin-</w:t>
            </w:r>
            <w:r w:rsidRPr="00073CBF">
              <w:rPr>
                <w:rFonts w:ascii="Times New Roman" w:hAnsi="Times New Roman" w:cs="Times New Roman"/>
                <w:color w:val="000000" w:themeColor="text1"/>
                <w:szCs w:val="21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:             </w:t>
            </w:r>
          </w:p>
        </w:tc>
        <w:tc>
          <w:tcPr>
            <w:tcW w:w="5278" w:type="dxa"/>
          </w:tcPr>
          <w:p w14:paraId="64975BB8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</w:t>
            </w:r>
            <w:r w:rsidRPr="00CC2EE0">
              <w:rPr>
                <w:rFonts w:ascii="Times New Roman" w:hAnsi="Times New Roman" w:cs="Times New Roman"/>
                <w:color w:val="000000" w:themeColor="text1"/>
                <w:szCs w:val="21"/>
              </w:rPr>
              <w:t>CCCAGATTCAGGAACAGCAT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</w:tr>
      <w:tr w:rsidR="00D002D2" w14:paraId="64C281B4" w14:textId="77777777" w:rsidTr="00073CBF">
        <w:tc>
          <w:tcPr>
            <w:tcW w:w="3018" w:type="dxa"/>
          </w:tcPr>
          <w:p w14:paraId="18DDA37D" w14:textId="77777777" w:rsidR="00D002D2" w:rsidRDefault="00D002D2" w:rsidP="00D002D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at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imentin-</w:t>
            </w:r>
            <w:r w:rsidRPr="00073CBF">
              <w:rPr>
                <w:rFonts w:ascii="Times New Roman" w:hAnsi="Times New Roman" w:cs="Times New Roman"/>
                <w:color w:val="000000" w:themeColor="text1"/>
                <w:szCs w:val="21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:</w:t>
            </w:r>
          </w:p>
        </w:tc>
        <w:tc>
          <w:tcPr>
            <w:tcW w:w="5278" w:type="dxa"/>
          </w:tcPr>
          <w:p w14:paraId="09D5A909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ACCTGTCTCCGGTATTCGT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</w:tr>
      <w:tr w:rsidR="00D002D2" w14:paraId="29C26786" w14:textId="77777777" w:rsidTr="00073CBF">
        <w:tc>
          <w:tcPr>
            <w:tcW w:w="3018" w:type="dxa"/>
          </w:tcPr>
          <w:p w14:paraId="14F6C284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at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5A64E3">
              <w:rPr>
                <w:rFonts w:ascii="Times New Roman" w:hAnsi="Times New Roman" w:cs="Times New Roman"/>
                <w:color w:val="000000" w:themeColor="text1"/>
                <w:szCs w:val="21"/>
              </w:rPr>
              <w:t>E-cadheri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5A64E3">
              <w:rPr>
                <w:rFonts w:ascii="Times New Roman" w:hAnsi="Times New Roman" w:cs="Times New Roman"/>
                <w:color w:val="000000" w:themeColor="text1"/>
                <w:szCs w:val="21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:</w:t>
            </w:r>
          </w:p>
        </w:tc>
        <w:tc>
          <w:tcPr>
            <w:tcW w:w="5278" w:type="dxa"/>
          </w:tcPr>
          <w:p w14:paraId="5990F98C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</w:t>
            </w:r>
            <w:r w:rsidRPr="00CC2EE0">
              <w:rPr>
                <w:rFonts w:ascii="Times New Roman" w:hAnsi="Times New Roman" w:cs="Times New Roman"/>
                <w:color w:val="000000" w:themeColor="text1"/>
                <w:szCs w:val="21"/>
              </w:rPr>
              <w:t>AAGACCAACGAGGGCATTC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</w:tr>
      <w:tr w:rsidR="00D002D2" w14:paraId="33BA34CC" w14:textId="77777777" w:rsidTr="00073CBF">
        <w:tc>
          <w:tcPr>
            <w:tcW w:w="3018" w:type="dxa"/>
          </w:tcPr>
          <w:p w14:paraId="220A363B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at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5A64E3">
              <w:rPr>
                <w:rFonts w:ascii="Times New Roman" w:hAnsi="Times New Roman" w:cs="Times New Roman"/>
                <w:color w:val="000000" w:themeColor="text1"/>
                <w:szCs w:val="21"/>
              </w:rPr>
              <w:t>E-cadheri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073CB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Revers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:</w:t>
            </w:r>
          </w:p>
        </w:tc>
        <w:tc>
          <w:tcPr>
            <w:tcW w:w="5278" w:type="dxa"/>
          </w:tcPr>
          <w:p w14:paraId="7CCF31E6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CTCTCGCGCAGTGTAAGAT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</w:tr>
      <w:tr w:rsidR="00D002D2" w14:paraId="407C3BFB" w14:textId="77777777" w:rsidTr="00073CBF">
        <w:tc>
          <w:tcPr>
            <w:tcW w:w="3018" w:type="dxa"/>
          </w:tcPr>
          <w:p w14:paraId="098853D9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at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254B6A">
              <w:rPr>
                <w:rFonts w:ascii="Times New Roman" w:hAnsi="Times New Roman" w:cs="Times New Roman"/>
                <w:color w:val="000000" w:themeColor="text1"/>
                <w:szCs w:val="21"/>
              </w:rPr>
              <w:t>ZO-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254B6A">
              <w:rPr>
                <w:rFonts w:ascii="Times New Roman" w:hAnsi="Times New Roman" w:cs="Times New Roman"/>
                <w:color w:val="000000" w:themeColor="text1"/>
                <w:szCs w:val="21"/>
              </w:rPr>
              <w:t>Forward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:</w:t>
            </w:r>
            <w:r w:rsidRPr="00073CB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278" w:type="dxa"/>
          </w:tcPr>
          <w:p w14:paraId="4E056839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</w:t>
            </w:r>
            <w:r w:rsidRPr="00CC2EE0">
              <w:rPr>
                <w:rFonts w:ascii="Times New Roman" w:hAnsi="Times New Roman" w:cs="Times New Roman"/>
                <w:color w:val="000000" w:themeColor="text1"/>
                <w:szCs w:val="21"/>
              </w:rPr>
              <w:t>AGCGAAGCCACCTGAAGATA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D002D2" w14:paraId="0A34042F" w14:textId="77777777" w:rsidTr="00073CBF">
        <w:tc>
          <w:tcPr>
            <w:tcW w:w="3018" w:type="dxa"/>
          </w:tcPr>
          <w:p w14:paraId="7915EDE3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at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254B6A">
              <w:rPr>
                <w:rFonts w:ascii="Times New Roman" w:hAnsi="Times New Roman" w:cs="Times New Roman"/>
                <w:color w:val="000000" w:themeColor="text1"/>
                <w:szCs w:val="21"/>
              </w:rPr>
              <w:t>ZO-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254B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Revers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:</w:t>
            </w:r>
          </w:p>
        </w:tc>
        <w:tc>
          <w:tcPr>
            <w:tcW w:w="5278" w:type="dxa"/>
          </w:tcPr>
          <w:p w14:paraId="59541845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</w:t>
            </w:r>
            <w:r w:rsidRPr="00CC2EE0">
              <w:rPr>
                <w:rFonts w:ascii="Times New Roman" w:hAnsi="Times New Roman" w:cs="Times New Roman"/>
                <w:color w:val="000000" w:themeColor="text1"/>
                <w:szCs w:val="21"/>
              </w:rPr>
              <w:t>GATGGCCAGCAGGAATATGT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</w:tr>
      <w:tr w:rsidR="00D002D2" w14:paraId="1EE011F1" w14:textId="77777777" w:rsidTr="00073CBF">
        <w:tc>
          <w:tcPr>
            <w:tcW w:w="3018" w:type="dxa"/>
          </w:tcPr>
          <w:p w14:paraId="08912EE2" w14:textId="77777777" w:rsidR="00D002D2" w:rsidRDefault="00D002D2" w:rsidP="00D002D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at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GAPDH-</w:t>
            </w:r>
            <w:r w:rsidRPr="0073102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278" w:type="dxa"/>
          </w:tcPr>
          <w:p w14:paraId="44C0433B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</w:t>
            </w:r>
            <w:r w:rsidRPr="0073301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CTTCATTGACCTCAACTACATG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  <w:r w:rsidRPr="0073301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D002D2" w14:paraId="3A2A7F20" w14:textId="77777777" w:rsidTr="00073CBF">
        <w:tc>
          <w:tcPr>
            <w:tcW w:w="3018" w:type="dxa"/>
          </w:tcPr>
          <w:p w14:paraId="151D066C" w14:textId="77777777" w:rsidR="00D002D2" w:rsidRDefault="00D002D2" w:rsidP="00D002D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at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GAPDH-</w:t>
            </w:r>
            <w:r w:rsidRPr="0073102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278" w:type="dxa"/>
          </w:tcPr>
          <w:p w14:paraId="158C15BC" w14:textId="77777777" w:rsidR="00D002D2" w:rsidRPr="00731020" w:rsidRDefault="00D002D2" w:rsidP="00D002D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CTTCTCCATGGTGGTGAAGAC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-3’</w:t>
            </w:r>
          </w:p>
        </w:tc>
      </w:tr>
    </w:tbl>
    <w:p w14:paraId="0B5BC073" w14:textId="77777777" w:rsidR="000F4705" w:rsidRDefault="000F4705" w:rsidP="002674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9F2BCBD" w14:textId="77777777" w:rsidR="007D2B96" w:rsidRDefault="007D2B96" w:rsidP="002674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03F8B01" w14:textId="77777777" w:rsidR="007D2B96" w:rsidRDefault="007D2B96" w:rsidP="002674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7A3165A" w14:textId="77777777" w:rsidR="00757278" w:rsidRPr="00021628" w:rsidRDefault="00757278" w:rsidP="00757278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021628">
        <w:rPr>
          <w:rFonts w:ascii="Times New Roman" w:hAnsi="Times New Roman" w:cs="Times New Roman"/>
          <w:b/>
          <w:color w:val="000000" w:themeColor="text1"/>
          <w:szCs w:val="21"/>
        </w:rPr>
        <w:t>Tab S1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: </w:t>
      </w:r>
      <w:r w:rsidRPr="00021628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Pr="00021628">
        <w:rPr>
          <w:rFonts w:ascii="Times New Roman" w:hAnsi="Times New Roman" w:cs="Times New Roman"/>
          <w:color w:val="333333"/>
          <w:szCs w:val="21"/>
        </w:rPr>
        <w:t>Relevant primer sequences used in PCR experiments in this study,</w:t>
      </w:r>
      <w:r w:rsidRPr="0002162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14:paraId="30C4983B" w14:textId="77777777" w:rsidR="00B10A6E" w:rsidRDefault="00B10A6E" w:rsidP="002674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110D45F" w14:textId="77777777" w:rsidR="00B10A6E" w:rsidRDefault="00B10A6E" w:rsidP="002674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DAFF82E" w14:textId="77777777" w:rsidR="00B10A6E" w:rsidRDefault="00B10A6E" w:rsidP="002674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2D0FB57" w14:textId="77777777" w:rsidR="00B10A6E" w:rsidRDefault="00B10A6E" w:rsidP="002674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6471CF0" w14:textId="77777777" w:rsidR="007D2B96" w:rsidRPr="00731020" w:rsidRDefault="007D2B96" w:rsidP="002674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12DDEFA" w14:textId="77777777" w:rsidR="0026748E" w:rsidRDefault="0026748E" w:rsidP="007D2B96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310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2 </w:t>
      </w:r>
      <w:r w:rsidRPr="0073102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7310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 A list of RNA for transfection</w:t>
      </w:r>
    </w:p>
    <w:p w14:paraId="07D01B14" w14:textId="77777777" w:rsidR="007D2B96" w:rsidRDefault="007D2B96" w:rsidP="007D2B96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4615"/>
      </w:tblGrid>
      <w:tr w:rsidR="0026748E" w14:paraId="6062C156" w14:textId="77777777" w:rsidTr="0026748E">
        <w:tc>
          <w:tcPr>
            <w:tcW w:w="3681" w:type="dxa"/>
          </w:tcPr>
          <w:p w14:paraId="55AB844A" w14:textId="77777777" w:rsidR="0026748E" w:rsidRPr="0026748E" w:rsidRDefault="0026748E" w:rsidP="0026748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6748E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R</w:t>
            </w:r>
            <w:r w:rsidRPr="0026748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</w:t>
            </w:r>
            <w:r w:rsidRPr="0026748E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 </w:t>
            </w:r>
            <w:r w:rsidRPr="0026748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                          </w:t>
            </w:r>
          </w:p>
        </w:tc>
        <w:tc>
          <w:tcPr>
            <w:tcW w:w="4615" w:type="dxa"/>
          </w:tcPr>
          <w:p w14:paraId="2FFEE34D" w14:textId="77777777" w:rsidR="0026748E" w:rsidRPr="0026748E" w:rsidRDefault="0026748E" w:rsidP="0026748E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6748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quence</w:t>
            </w:r>
          </w:p>
        </w:tc>
      </w:tr>
      <w:tr w:rsidR="0026748E" w:rsidRPr="00731020" w14:paraId="2B237CB9" w14:textId="77777777" w:rsidTr="0026748E">
        <w:tc>
          <w:tcPr>
            <w:tcW w:w="3681" w:type="dxa"/>
          </w:tcPr>
          <w:p w14:paraId="479FDB34" w14:textId="77777777" w:rsidR="0026748E" w:rsidRPr="00731020" w:rsidRDefault="0026748E" w:rsidP="0026748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65-Homo-specific siRNA </w:t>
            </w:r>
          </w:p>
        </w:tc>
        <w:tc>
          <w:tcPr>
            <w:tcW w:w="4615" w:type="dxa"/>
          </w:tcPr>
          <w:p w14:paraId="5AA9475C" w14:textId="77777777" w:rsidR="0026748E" w:rsidRPr="00731020" w:rsidRDefault="0026748E" w:rsidP="0026748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GCCCUAUCCCUUUACGUCATT-3’</w:t>
            </w:r>
          </w:p>
        </w:tc>
      </w:tr>
      <w:tr w:rsidR="0026748E" w:rsidRPr="00731020" w14:paraId="5DC4320B" w14:textId="77777777" w:rsidTr="0026748E">
        <w:tc>
          <w:tcPr>
            <w:tcW w:w="3681" w:type="dxa"/>
          </w:tcPr>
          <w:p w14:paraId="0B74990E" w14:textId="77777777" w:rsidR="0026748E" w:rsidRPr="00731020" w:rsidRDefault="0026748E" w:rsidP="00E60F0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" w:name="OLE_LINK3"/>
            <w:bookmarkStart w:id="2" w:name="OLE_LINK4"/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p65-</w:t>
            </w:r>
            <w:r w:rsidR="00E60F0D">
              <w:rPr>
                <w:rFonts w:ascii="Times New Roman" w:hAnsi="Times New Roman" w:cs="Times New Roman"/>
                <w:color w:val="000000" w:themeColor="text1"/>
                <w:szCs w:val="21"/>
              </w:rPr>
              <w:t>Rat</w:t>
            </w: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specific siRNA </w:t>
            </w:r>
            <w:bookmarkEnd w:id="1"/>
            <w:bookmarkEnd w:id="2"/>
          </w:p>
        </w:tc>
        <w:tc>
          <w:tcPr>
            <w:tcW w:w="4615" w:type="dxa"/>
          </w:tcPr>
          <w:p w14:paraId="13206B61" w14:textId="77777777" w:rsidR="0026748E" w:rsidRPr="00731020" w:rsidRDefault="0026748E" w:rsidP="0026748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AGUCCCUGUCUGCACCUGUTT-3’</w:t>
            </w:r>
          </w:p>
        </w:tc>
      </w:tr>
      <w:tr w:rsidR="0026748E" w:rsidRPr="00731020" w14:paraId="23531A9A" w14:textId="77777777" w:rsidTr="0026748E">
        <w:tc>
          <w:tcPr>
            <w:tcW w:w="3681" w:type="dxa"/>
          </w:tcPr>
          <w:p w14:paraId="4AC0A69D" w14:textId="77777777" w:rsidR="0026748E" w:rsidRPr="00731020" w:rsidRDefault="0026748E" w:rsidP="0026748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</w:rPr>
              <w:t xml:space="preserve">p38-Homo-specific siRNA </w:t>
            </w:r>
          </w:p>
        </w:tc>
        <w:tc>
          <w:tcPr>
            <w:tcW w:w="4615" w:type="dxa"/>
          </w:tcPr>
          <w:p w14:paraId="5BC4ADF9" w14:textId="77777777" w:rsidR="0026748E" w:rsidRPr="00731020" w:rsidRDefault="0026748E" w:rsidP="0026748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</w:rPr>
              <w:t>5’-GCAUAAUGGCCGAGCUGUUTT-3’</w:t>
            </w:r>
          </w:p>
        </w:tc>
      </w:tr>
      <w:tr w:rsidR="0026748E" w:rsidRPr="00731020" w14:paraId="2AB91B26" w14:textId="77777777" w:rsidTr="0026748E">
        <w:tc>
          <w:tcPr>
            <w:tcW w:w="3681" w:type="dxa"/>
          </w:tcPr>
          <w:p w14:paraId="46304410" w14:textId="77777777" w:rsidR="0026748E" w:rsidRPr="00731020" w:rsidRDefault="0026748E" w:rsidP="00E60F0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</w:rPr>
              <w:t>p38-</w:t>
            </w:r>
            <w:r w:rsidR="00E60F0D">
              <w:rPr>
                <w:rFonts w:ascii="Times New Roman" w:hAnsi="Times New Roman" w:cs="Times New Roman"/>
                <w:color w:val="000000" w:themeColor="text1"/>
              </w:rPr>
              <w:t>Rat</w:t>
            </w:r>
            <w:r w:rsidRPr="00731020">
              <w:rPr>
                <w:rFonts w:ascii="Times New Roman" w:hAnsi="Times New Roman" w:cs="Times New Roman"/>
                <w:color w:val="000000" w:themeColor="text1"/>
              </w:rPr>
              <w:t xml:space="preserve">-specific siRNA </w:t>
            </w:r>
          </w:p>
        </w:tc>
        <w:tc>
          <w:tcPr>
            <w:tcW w:w="4615" w:type="dxa"/>
          </w:tcPr>
          <w:p w14:paraId="44AFE38B" w14:textId="77777777" w:rsidR="0026748E" w:rsidRPr="00731020" w:rsidRDefault="0026748E" w:rsidP="0026748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GACUGUGAGCUCAAGAUUCTT-3’</w:t>
            </w:r>
          </w:p>
        </w:tc>
      </w:tr>
      <w:tr w:rsidR="0026748E" w:rsidRPr="00731020" w14:paraId="5E4D8AB4" w14:textId="77777777" w:rsidTr="0026748E">
        <w:tc>
          <w:tcPr>
            <w:tcW w:w="3681" w:type="dxa"/>
          </w:tcPr>
          <w:p w14:paraId="1A533781" w14:textId="77777777" w:rsidR="0026748E" w:rsidRPr="00731020" w:rsidRDefault="0026748E" w:rsidP="0026748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A non-specific siRNA</w:t>
            </w:r>
          </w:p>
        </w:tc>
        <w:tc>
          <w:tcPr>
            <w:tcW w:w="4615" w:type="dxa"/>
          </w:tcPr>
          <w:p w14:paraId="05851A45" w14:textId="77777777" w:rsidR="0026748E" w:rsidRPr="00731020" w:rsidRDefault="0026748E" w:rsidP="0026748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  <w:szCs w:val="21"/>
              </w:rPr>
              <w:t>5’-UUCUCCGAAGGUGUCACGUTT-3’</w:t>
            </w:r>
          </w:p>
        </w:tc>
      </w:tr>
      <w:tr w:rsidR="0026748E" w:rsidRPr="00731020" w14:paraId="50E578A3" w14:textId="77777777" w:rsidTr="0026748E">
        <w:tc>
          <w:tcPr>
            <w:tcW w:w="3681" w:type="dxa"/>
          </w:tcPr>
          <w:p w14:paraId="5FCEF9B9" w14:textId="77777777" w:rsidR="0026748E" w:rsidRPr="00731020" w:rsidRDefault="0026748E" w:rsidP="0026748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</w:rPr>
              <w:t>a NC miRNA for inhibitor</w:t>
            </w:r>
          </w:p>
        </w:tc>
        <w:tc>
          <w:tcPr>
            <w:tcW w:w="4615" w:type="dxa"/>
          </w:tcPr>
          <w:p w14:paraId="224F2259" w14:textId="77777777" w:rsidR="0026748E" w:rsidRPr="00731020" w:rsidRDefault="0026748E" w:rsidP="0026748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31020">
              <w:rPr>
                <w:rFonts w:ascii="Times New Roman" w:hAnsi="Times New Roman" w:cs="Times New Roman"/>
                <w:color w:val="000000" w:themeColor="text1"/>
              </w:rPr>
              <w:t>5’-CAGUACUUUUGUGUAGUACAA-3’</w:t>
            </w:r>
          </w:p>
        </w:tc>
      </w:tr>
    </w:tbl>
    <w:p w14:paraId="0E51E9EC" w14:textId="0D98288F" w:rsidR="0026748E" w:rsidRDefault="0026748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1020">
        <w:rPr>
          <w:rFonts w:ascii="Times New Roman" w:hAnsi="Times New Roman" w:cs="Times New Roman"/>
          <w:color w:val="000000" w:themeColor="text1"/>
          <w:sz w:val="24"/>
          <w:szCs w:val="24"/>
        </w:rPr>
        <w:t>Abbreviation: NC: negative control</w:t>
      </w:r>
    </w:p>
    <w:p w14:paraId="2158A7A1" w14:textId="61238F5F" w:rsidR="00757278" w:rsidRDefault="0075727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401F15" w14:textId="45CCB48D" w:rsidR="00757278" w:rsidRDefault="0075727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3767D4" w14:textId="77777777" w:rsidR="002511BC" w:rsidRDefault="002511B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ED4AD6" w14:textId="1D368A66" w:rsidR="002511BC" w:rsidRDefault="00757278" w:rsidP="002511BC">
      <w:pPr>
        <w:tabs>
          <w:tab w:val="right" w:pos="8306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1628">
        <w:rPr>
          <w:rFonts w:ascii="Times New Roman" w:hAnsi="Times New Roman" w:cs="Times New Roman"/>
          <w:b/>
          <w:color w:val="000000" w:themeColor="text1"/>
          <w:szCs w:val="21"/>
        </w:rPr>
        <w:t>Table S2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: </w:t>
      </w:r>
      <w:r w:rsidRPr="00021628">
        <w:rPr>
          <w:rFonts w:ascii="Times New Roman" w:hAnsi="Times New Roman" w:cs="Times New Roman"/>
          <w:color w:val="333333"/>
          <w:szCs w:val="21"/>
        </w:rPr>
        <w:t>Related primers used in RNA transfection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31020">
        <w:rPr>
          <w:rFonts w:ascii="Times New Roman" w:hAnsi="Times New Roman" w:cs="Times New Roman"/>
          <w:color w:val="000000" w:themeColor="text1"/>
          <w:sz w:val="24"/>
          <w:szCs w:val="24"/>
        </w:rPr>
        <w:t>N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ns</w:t>
      </w:r>
      <w:r w:rsidRPr="007310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gative contro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0682127" w14:textId="77777777" w:rsidR="002511BC" w:rsidRDefault="002511BC" w:rsidP="002511BC">
      <w:pPr>
        <w:tabs>
          <w:tab w:val="right" w:pos="8306"/>
        </w:tabs>
      </w:pPr>
    </w:p>
    <w:p w14:paraId="36C9973A" w14:textId="624E076A" w:rsidR="00962F4A" w:rsidRDefault="00962F4A">
      <w:pPr>
        <w:widowControl/>
        <w:jc w:val="left"/>
        <w:rPr>
          <w:rFonts w:ascii="Times New Roman" w:hAnsi="Times New Roman" w:cs="Times New Roman"/>
          <w:b/>
          <w:noProof/>
          <w:color w:val="000000" w:themeColor="text1"/>
          <w:szCs w:val="21"/>
        </w:rPr>
      </w:pPr>
      <w:r>
        <w:rPr>
          <w:rFonts w:ascii="Times New Roman" w:hAnsi="Times New Roman" w:cs="Times New Roman"/>
          <w:b/>
          <w:noProof/>
          <w:color w:val="000000" w:themeColor="text1"/>
          <w:szCs w:val="21"/>
        </w:rPr>
        <w:br w:type="page"/>
      </w:r>
    </w:p>
    <w:p w14:paraId="667F5E46" w14:textId="5FD3CC45" w:rsidR="002511BC" w:rsidRDefault="00962F4A" w:rsidP="002511BC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noProof/>
          <w:color w:val="000000" w:themeColor="text1"/>
          <w:szCs w:val="21"/>
        </w:rPr>
        <w:lastRenderedPageBreak/>
        <w:drawing>
          <wp:inline distT="0" distB="0" distL="0" distR="0" wp14:anchorId="5B5057C5" wp14:editId="606FE14C">
            <wp:extent cx="5274310" cy="5670550"/>
            <wp:effectExtent l="0" t="0" r="2540" b="6350"/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7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20ACE" w14:textId="0F281247" w:rsidR="002511BC" w:rsidRDefault="002511BC" w:rsidP="002511BC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628D92A9" w14:textId="77777777" w:rsidR="002511BC" w:rsidRDefault="002511BC" w:rsidP="002511BC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0F64D186" w14:textId="6EBB54D3" w:rsidR="002511BC" w:rsidRPr="00021628" w:rsidRDefault="002511BC" w:rsidP="002511BC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21628">
        <w:rPr>
          <w:rFonts w:ascii="Times New Roman" w:hAnsi="Times New Roman" w:cs="Times New Roman"/>
          <w:b/>
          <w:color w:val="000000" w:themeColor="text1"/>
          <w:szCs w:val="21"/>
        </w:rPr>
        <w:t xml:space="preserve">Supplemental figure 1: </w:t>
      </w:r>
      <w:r w:rsidRPr="00021628">
        <w:rPr>
          <w:rFonts w:ascii="Times New Roman" w:hAnsi="Times New Roman" w:cs="Times New Roman"/>
          <w:color w:val="000000" w:themeColor="text1"/>
          <w:szCs w:val="21"/>
        </w:rPr>
        <w:t>Heterologous expression and puri</w:t>
      </w:r>
      <w:r w:rsidRPr="00021628">
        <w:rPr>
          <w:rFonts w:ascii="Times New Roman" w:eastAsia="MS Gothic" w:hAnsi="Times New Roman" w:cs="Times New Roman"/>
          <w:color w:val="000000" w:themeColor="text1"/>
          <w:szCs w:val="21"/>
        </w:rPr>
        <w:t>ﬁ</w:t>
      </w:r>
      <w:r w:rsidRPr="00021628">
        <w:rPr>
          <w:rFonts w:ascii="Times New Roman" w:hAnsi="Times New Roman" w:cs="Times New Roman"/>
          <w:color w:val="000000" w:themeColor="text1"/>
          <w:szCs w:val="21"/>
        </w:rPr>
        <w:t>cation of recombinant PA3611.Sequencing results of the PET-28a-PA3611 recombinant plasmid (Suppl Fig.</w:t>
      </w:r>
      <w:r w:rsidRPr="00021628">
        <w:rPr>
          <w:rFonts w:ascii="Times New Roman" w:eastAsia="DengXian" w:hAnsi="Times New Roman" w:cs="Times New Roman"/>
          <w:color w:val="000000" w:themeColor="text1"/>
          <w:szCs w:val="21"/>
        </w:rPr>
        <w:t xml:space="preserve"> </w:t>
      </w:r>
      <w:r w:rsidRPr="00021628">
        <w:rPr>
          <w:rFonts w:ascii="Times New Roman" w:hAnsi="Times New Roman" w:cs="Times New Roman"/>
          <w:color w:val="000000" w:themeColor="text1"/>
          <w:szCs w:val="21"/>
        </w:rPr>
        <w:t xml:space="preserve">1A). Expression, </w:t>
      </w:r>
      <w:proofErr w:type="gramStart"/>
      <w:r w:rsidRPr="00021628">
        <w:rPr>
          <w:rFonts w:ascii="Times New Roman" w:hAnsi="Times New Roman" w:cs="Times New Roman"/>
          <w:color w:val="000000" w:themeColor="text1"/>
          <w:szCs w:val="21"/>
        </w:rPr>
        <w:t>purification</w:t>
      </w:r>
      <w:proofErr w:type="gramEnd"/>
      <w:r w:rsidRPr="00021628">
        <w:rPr>
          <w:rFonts w:ascii="Times New Roman" w:hAnsi="Times New Roman" w:cs="Times New Roman"/>
          <w:color w:val="000000" w:themeColor="text1"/>
          <w:szCs w:val="21"/>
        </w:rPr>
        <w:t xml:space="preserve"> and identification of the PA3611 protein (</w:t>
      </w:r>
      <w:r w:rsidRPr="00021628">
        <w:rPr>
          <w:rStyle w:val="tgt"/>
          <w:rFonts w:ascii="Times New Roman" w:hAnsi="Times New Roman" w:cs="Times New Roman"/>
          <w:color w:val="000000" w:themeColor="text1"/>
          <w:szCs w:val="21"/>
        </w:rPr>
        <w:t>M: molecular weight marker of the protein; 1: total protein of the bacteria without induction;</w:t>
      </w:r>
      <w:r w:rsidRPr="00021628">
        <w:rPr>
          <w:rStyle w:val="tgt"/>
          <w:rFonts w:ascii="Times New Roman" w:eastAsia="DengXian" w:hAnsi="Times New Roman" w:cs="Times New Roman"/>
          <w:color w:val="000000" w:themeColor="text1"/>
          <w:szCs w:val="21"/>
        </w:rPr>
        <w:t xml:space="preserve"> </w:t>
      </w:r>
      <w:r w:rsidRPr="00021628">
        <w:rPr>
          <w:rStyle w:val="tgt"/>
          <w:rFonts w:ascii="Times New Roman" w:hAnsi="Times New Roman" w:cs="Times New Roman"/>
          <w:color w:val="000000" w:themeColor="text1"/>
          <w:szCs w:val="21"/>
        </w:rPr>
        <w:t>2: total protein of the induced bacteria;</w:t>
      </w:r>
      <w:r w:rsidRPr="00021628">
        <w:rPr>
          <w:rFonts w:ascii="Times New Roman" w:hAnsi="Times New Roman" w:cs="Times New Roman"/>
          <w:color w:val="000000" w:themeColor="text1"/>
          <w:szCs w:val="21"/>
        </w:rPr>
        <w:t xml:space="preserve"> Suppl Fig. 1B).</w:t>
      </w:r>
    </w:p>
    <w:p w14:paraId="7235A76C" w14:textId="77777777" w:rsidR="00757278" w:rsidRDefault="00757278"/>
    <w:sectPr w:rsidR="007572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0B01"/>
    <w:rsid w:val="00073CBF"/>
    <w:rsid w:val="000A555A"/>
    <w:rsid w:val="000F4705"/>
    <w:rsid w:val="00106C89"/>
    <w:rsid w:val="002511BC"/>
    <w:rsid w:val="00254B6A"/>
    <w:rsid w:val="0026748E"/>
    <w:rsid w:val="00310DD9"/>
    <w:rsid w:val="0035035B"/>
    <w:rsid w:val="00433AFD"/>
    <w:rsid w:val="005A64E3"/>
    <w:rsid w:val="006D79F4"/>
    <w:rsid w:val="00733017"/>
    <w:rsid w:val="00757278"/>
    <w:rsid w:val="007D2B96"/>
    <w:rsid w:val="008E58D9"/>
    <w:rsid w:val="00962F4A"/>
    <w:rsid w:val="009C7C59"/>
    <w:rsid w:val="00A131FD"/>
    <w:rsid w:val="00A601D3"/>
    <w:rsid w:val="00B10A6E"/>
    <w:rsid w:val="00B82E2C"/>
    <w:rsid w:val="00CC2EE0"/>
    <w:rsid w:val="00D002D2"/>
    <w:rsid w:val="00D01B9E"/>
    <w:rsid w:val="00D50B01"/>
    <w:rsid w:val="00DD2898"/>
    <w:rsid w:val="00E60F0D"/>
    <w:rsid w:val="00F22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DFF03"/>
  <w15:chartTrackingRefBased/>
  <w15:docId w15:val="{8A2CDE1B-D418-484D-8ECB-CFD4ECBC7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1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7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DefaultParagraphFont"/>
    <w:rsid w:val="007572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C62AE9-603B-48BE-B17E-85122CBAC1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397</Words>
  <Characters>2263</Characters>
  <Application>Microsoft Office Word</Application>
  <DocSecurity>0</DocSecurity>
  <Lines>18</Lines>
  <Paragraphs>5</Paragraphs>
  <ScaleCrop>false</ScaleCrop>
  <Company>DoubleOX</Company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shu</dc:creator>
  <cp:keywords/>
  <dc:description/>
  <cp:lastModifiedBy>Clare Spencer</cp:lastModifiedBy>
  <cp:revision>3</cp:revision>
  <dcterms:created xsi:type="dcterms:W3CDTF">2022-01-20T16:12:00Z</dcterms:created>
  <dcterms:modified xsi:type="dcterms:W3CDTF">2022-01-20T16:35:00Z</dcterms:modified>
</cp:coreProperties>
</file>